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497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789"/>
        <w:gridCol w:w="2064"/>
        <w:gridCol w:w="1848"/>
        <w:gridCol w:w="1864"/>
        <w:gridCol w:w="1803"/>
        <w:gridCol w:w="1628"/>
        <w:gridCol w:w="911"/>
      </w:tblGrid>
      <w:tr w:rsidR="00B9056D" w:rsidRPr="00713F92" w14:paraId="2B5E7245" w14:textId="440AF2D9" w:rsidTr="006E6202"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77312D7A" w14:textId="5CAF9A2C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Author &amp; Year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34AAA366" w14:textId="53A94561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Random Sequence Generation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114B401F" w14:textId="1140164D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Allocation Concealment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0EE7A45B" w14:textId="3CC56296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Blinding of Participants and Personnel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6798E849" w14:textId="1FF327DC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Blinding of Outcome Assessment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70141F52" w14:textId="404C8ABA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Incomplete Outcome Data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4F026EB8" w14:textId="52A3E314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Selective Reporting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14:paraId="7313485E" w14:textId="6EA9FCC0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Other Bias</w:t>
            </w:r>
          </w:p>
        </w:tc>
      </w:tr>
      <w:tr w:rsidR="00713F92" w:rsidRPr="00713F92" w14:paraId="7F890636" w14:textId="45CC40AC" w:rsidTr="006E6202">
        <w:tc>
          <w:tcPr>
            <w:tcW w:w="714" w:type="pct"/>
            <w:tcBorders>
              <w:top w:val="single" w:sz="4" w:space="0" w:color="auto"/>
            </w:tcBorders>
          </w:tcPr>
          <w:p w14:paraId="61528A58" w14:textId="49374ECC" w:rsidR="00713F92" w:rsidRPr="00713F92" w:rsidRDefault="00713F92" w:rsidP="00713F9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Duan et al.2019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36924489" w14:textId="4E9CC8F8" w:rsidR="00713F92" w:rsidRPr="00713F92" w:rsidRDefault="00713F92" w:rsidP="00713F9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743" w:type="pct"/>
            <w:tcBorders>
              <w:top w:val="single" w:sz="4" w:space="0" w:color="auto"/>
            </w:tcBorders>
          </w:tcPr>
          <w:p w14:paraId="245C0B32" w14:textId="6BB0BADB" w:rsidR="00713F92" w:rsidRPr="00713F92" w:rsidRDefault="00713F92" w:rsidP="00713F9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14:paraId="7A264551" w14:textId="1D2C57DB" w:rsidR="00713F92" w:rsidRPr="00713F92" w:rsidRDefault="00713F92" w:rsidP="00713F9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293E318F" w14:textId="4BAB308F" w:rsidR="00713F92" w:rsidRPr="00713F92" w:rsidRDefault="00713F92" w:rsidP="00713F9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51FFFB9D" w14:textId="12AD90A9" w:rsidR="00713F92" w:rsidRPr="00713F92" w:rsidRDefault="00713F92" w:rsidP="00713F9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64648682" w14:textId="5C7823AA" w:rsidR="00713F92" w:rsidRPr="00713F92" w:rsidRDefault="00713F92" w:rsidP="00713F9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47D9F082" w14:textId="10C8EA0D" w:rsidR="00713F92" w:rsidRPr="00713F92" w:rsidRDefault="00713F92" w:rsidP="00713F9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</w:tr>
      <w:tr w:rsidR="00B9056D" w:rsidRPr="00713F92" w14:paraId="5CF2BDA0" w14:textId="0EEC85E5" w:rsidTr="006E6202">
        <w:tc>
          <w:tcPr>
            <w:tcW w:w="714" w:type="pct"/>
          </w:tcPr>
          <w:p w14:paraId="46C02F6A" w14:textId="60D163F2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Ge et al.2023</w:t>
            </w:r>
          </w:p>
        </w:tc>
        <w:tc>
          <w:tcPr>
            <w:tcW w:w="644" w:type="pct"/>
          </w:tcPr>
          <w:p w14:paraId="55E7E1A1" w14:textId="2927E234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743" w:type="pct"/>
          </w:tcPr>
          <w:p w14:paraId="3BC7BB73" w14:textId="7A1DAFE4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665" w:type="pct"/>
          </w:tcPr>
          <w:p w14:paraId="786EFC12" w14:textId="5FF1B736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671" w:type="pct"/>
          </w:tcPr>
          <w:p w14:paraId="54C941D0" w14:textId="570E7658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649" w:type="pct"/>
          </w:tcPr>
          <w:p w14:paraId="47EEAB65" w14:textId="60DF051A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586" w:type="pct"/>
          </w:tcPr>
          <w:p w14:paraId="2A320B93" w14:textId="66D3AF4D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329" w:type="pct"/>
          </w:tcPr>
          <w:p w14:paraId="22D94D6D" w14:textId="61F91CA6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</w:tr>
      <w:tr w:rsidR="00B9056D" w:rsidRPr="00713F92" w14:paraId="4FE564D2" w14:textId="057C2106" w:rsidTr="006E6202">
        <w:tc>
          <w:tcPr>
            <w:tcW w:w="714" w:type="pct"/>
          </w:tcPr>
          <w:p w14:paraId="676177F1" w14:textId="405D09F4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an et al.2017</w:t>
            </w:r>
          </w:p>
        </w:tc>
        <w:tc>
          <w:tcPr>
            <w:tcW w:w="644" w:type="pct"/>
          </w:tcPr>
          <w:p w14:paraId="21434A12" w14:textId="6808D652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743" w:type="pct"/>
          </w:tcPr>
          <w:p w14:paraId="2D7D4F22" w14:textId="3612F1D0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665" w:type="pct"/>
          </w:tcPr>
          <w:p w14:paraId="3B51A6D7" w14:textId="0FD3933B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H</w:t>
            </w:r>
          </w:p>
        </w:tc>
        <w:tc>
          <w:tcPr>
            <w:tcW w:w="671" w:type="pct"/>
          </w:tcPr>
          <w:p w14:paraId="467A57A1" w14:textId="42C3E9AB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H</w:t>
            </w:r>
          </w:p>
        </w:tc>
        <w:tc>
          <w:tcPr>
            <w:tcW w:w="649" w:type="pct"/>
          </w:tcPr>
          <w:p w14:paraId="5E8086F1" w14:textId="70E8178A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586" w:type="pct"/>
          </w:tcPr>
          <w:p w14:paraId="03C5A206" w14:textId="12DC01D8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329" w:type="pct"/>
          </w:tcPr>
          <w:p w14:paraId="060B8F2B" w14:textId="1D3F86ED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</w:tr>
      <w:tr w:rsidR="00B9056D" w:rsidRPr="00713F92" w14:paraId="7C7C851B" w14:textId="048009A4" w:rsidTr="006E6202">
        <w:tc>
          <w:tcPr>
            <w:tcW w:w="714" w:type="pct"/>
          </w:tcPr>
          <w:p w14:paraId="2E599F50" w14:textId="381A1B13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i et al.2020</w:t>
            </w:r>
          </w:p>
        </w:tc>
        <w:tc>
          <w:tcPr>
            <w:tcW w:w="644" w:type="pct"/>
          </w:tcPr>
          <w:p w14:paraId="3F417D6E" w14:textId="122BE823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743" w:type="pct"/>
          </w:tcPr>
          <w:p w14:paraId="4E75B5BC" w14:textId="3975419C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665" w:type="pct"/>
          </w:tcPr>
          <w:p w14:paraId="14C9BFCC" w14:textId="6262CEAB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671" w:type="pct"/>
          </w:tcPr>
          <w:p w14:paraId="1ACFA810" w14:textId="039F5D87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649" w:type="pct"/>
          </w:tcPr>
          <w:p w14:paraId="2B6F3512" w14:textId="13D3AAA2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586" w:type="pct"/>
          </w:tcPr>
          <w:p w14:paraId="6453C369" w14:textId="3A45D13C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329" w:type="pct"/>
          </w:tcPr>
          <w:p w14:paraId="3EFE81B7" w14:textId="2378B01C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</w:tr>
      <w:tr w:rsidR="00B9056D" w:rsidRPr="00713F92" w14:paraId="40B4F9CF" w14:textId="44C3189B" w:rsidTr="006E6202">
        <w:tc>
          <w:tcPr>
            <w:tcW w:w="714" w:type="pct"/>
          </w:tcPr>
          <w:p w14:paraId="500B6793" w14:textId="7EDE024E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iu et al.2019</w:t>
            </w:r>
          </w:p>
        </w:tc>
        <w:tc>
          <w:tcPr>
            <w:tcW w:w="644" w:type="pct"/>
          </w:tcPr>
          <w:p w14:paraId="60915B86" w14:textId="198461E5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743" w:type="pct"/>
          </w:tcPr>
          <w:p w14:paraId="43711DD0" w14:textId="3F0D474A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665" w:type="pct"/>
          </w:tcPr>
          <w:p w14:paraId="6591913F" w14:textId="06AC5108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671" w:type="pct"/>
          </w:tcPr>
          <w:p w14:paraId="1C7E122E" w14:textId="1BAD5449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649" w:type="pct"/>
          </w:tcPr>
          <w:p w14:paraId="2B8C1E97" w14:textId="638726B8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586" w:type="pct"/>
          </w:tcPr>
          <w:p w14:paraId="397E6351" w14:textId="52E55582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329" w:type="pct"/>
          </w:tcPr>
          <w:p w14:paraId="0B93C4F5" w14:textId="430E2EF3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</w:tr>
      <w:tr w:rsidR="00713F92" w:rsidRPr="00713F92" w14:paraId="536A7087" w14:textId="77777777" w:rsidTr="006E6202">
        <w:tc>
          <w:tcPr>
            <w:tcW w:w="714" w:type="pct"/>
          </w:tcPr>
          <w:p w14:paraId="33227F3B" w14:textId="1C38BD5A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Peng et al.2019</w:t>
            </w:r>
          </w:p>
        </w:tc>
        <w:tc>
          <w:tcPr>
            <w:tcW w:w="644" w:type="pct"/>
          </w:tcPr>
          <w:p w14:paraId="4D77C835" w14:textId="59DA9FF8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743" w:type="pct"/>
          </w:tcPr>
          <w:p w14:paraId="074887ED" w14:textId="3337C2F6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665" w:type="pct"/>
          </w:tcPr>
          <w:p w14:paraId="04934D71" w14:textId="7D3F3759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671" w:type="pct"/>
          </w:tcPr>
          <w:p w14:paraId="220EA053" w14:textId="7D3B4551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649" w:type="pct"/>
          </w:tcPr>
          <w:p w14:paraId="26295371" w14:textId="65DF3B85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586" w:type="pct"/>
          </w:tcPr>
          <w:p w14:paraId="1A72CDE0" w14:textId="3FFB4A56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329" w:type="pct"/>
          </w:tcPr>
          <w:p w14:paraId="4150CA37" w14:textId="265FAA19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</w:tr>
      <w:tr w:rsidR="00713F92" w:rsidRPr="00713F92" w14:paraId="1E7F7544" w14:textId="77777777" w:rsidTr="006E6202">
        <w:tc>
          <w:tcPr>
            <w:tcW w:w="714" w:type="pct"/>
          </w:tcPr>
          <w:p w14:paraId="356BCF00" w14:textId="29F8A93E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Sun K et al.2018</w:t>
            </w:r>
          </w:p>
        </w:tc>
        <w:tc>
          <w:tcPr>
            <w:tcW w:w="644" w:type="pct"/>
          </w:tcPr>
          <w:p w14:paraId="03F0F252" w14:textId="1BF0D780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743" w:type="pct"/>
          </w:tcPr>
          <w:p w14:paraId="4D8CD38F" w14:textId="01880E70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665" w:type="pct"/>
          </w:tcPr>
          <w:p w14:paraId="2E9CEF64" w14:textId="5B9E965C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671" w:type="pct"/>
          </w:tcPr>
          <w:p w14:paraId="55988C05" w14:textId="6DFB1FB0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649" w:type="pct"/>
          </w:tcPr>
          <w:p w14:paraId="58407A99" w14:textId="5F22AEA9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586" w:type="pct"/>
          </w:tcPr>
          <w:p w14:paraId="3CAC372B" w14:textId="50938374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329" w:type="pct"/>
          </w:tcPr>
          <w:p w14:paraId="35CD4291" w14:textId="4626CEDC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</w:tr>
      <w:tr w:rsidR="00713F92" w:rsidRPr="00713F92" w14:paraId="015BFECA" w14:textId="77777777" w:rsidTr="006E6202">
        <w:tc>
          <w:tcPr>
            <w:tcW w:w="714" w:type="pct"/>
          </w:tcPr>
          <w:p w14:paraId="1AC27B36" w14:textId="5C93DF72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Sun PH et al.2019</w:t>
            </w:r>
          </w:p>
        </w:tc>
        <w:tc>
          <w:tcPr>
            <w:tcW w:w="644" w:type="pct"/>
          </w:tcPr>
          <w:p w14:paraId="31FD815D" w14:textId="55740C82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743" w:type="pct"/>
          </w:tcPr>
          <w:p w14:paraId="65588FD8" w14:textId="6010B8EE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665" w:type="pct"/>
          </w:tcPr>
          <w:p w14:paraId="1193411D" w14:textId="7C937D44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671" w:type="pct"/>
          </w:tcPr>
          <w:p w14:paraId="5935C1BC" w14:textId="41398EBE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649" w:type="pct"/>
          </w:tcPr>
          <w:p w14:paraId="7E563F15" w14:textId="5825DE5F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586" w:type="pct"/>
          </w:tcPr>
          <w:p w14:paraId="4DBEF726" w14:textId="3FD0CA10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329" w:type="pct"/>
          </w:tcPr>
          <w:p w14:paraId="321C43A6" w14:textId="0EDBA90C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</w:tr>
      <w:tr w:rsidR="00713F92" w:rsidRPr="00713F92" w14:paraId="1C44AA45" w14:textId="77777777" w:rsidTr="006E6202">
        <w:tc>
          <w:tcPr>
            <w:tcW w:w="714" w:type="pct"/>
          </w:tcPr>
          <w:p w14:paraId="414A49CC" w14:textId="1481E117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Wang DD et al.2016</w:t>
            </w:r>
          </w:p>
        </w:tc>
        <w:tc>
          <w:tcPr>
            <w:tcW w:w="644" w:type="pct"/>
          </w:tcPr>
          <w:p w14:paraId="59FDFCB6" w14:textId="5CE2BDB9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743" w:type="pct"/>
          </w:tcPr>
          <w:p w14:paraId="7FD4C31B" w14:textId="01955740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665" w:type="pct"/>
          </w:tcPr>
          <w:p w14:paraId="204DDFB7" w14:textId="5940DB16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671" w:type="pct"/>
          </w:tcPr>
          <w:p w14:paraId="668C4186" w14:textId="2821B49C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649" w:type="pct"/>
          </w:tcPr>
          <w:p w14:paraId="2DBAADEA" w14:textId="301A8CE7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586" w:type="pct"/>
          </w:tcPr>
          <w:p w14:paraId="6DAEA3A0" w14:textId="059C57A8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329" w:type="pct"/>
          </w:tcPr>
          <w:p w14:paraId="5FC8251D" w14:textId="59DB846C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</w:tr>
      <w:tr w:rsidR="00713F92" w:rsidRPr="00713F92" w14:paraId="0CC0964B" w14:textId="77777777" w:rsidTr="006E6202">
        <w:tc>
          <w:tcPr>
            <w:tcW w:w="714" w:type="pct"/>
          </w:tcPr>
          <w:p w14:paraId="1144DFA7" w14:textId="1C4C40B6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Wang JW et al.2017</w:t>
            </w:r>
          </w:p>
        </w:tc>
        <w:tc>
          <w:tcPr>
            <w:tcW w:w="644" w:type="pct"/>
          </w:tcPr>
          <w:p w14:paraId="1A44C131" w14:textId="379C5DCB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743" w:type="pct"/>
          </w:tcPr>
          <w:p w14:paraId="5AB43F21" w14:textId="04C7035A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665" w:type="pct"/>
          </w:tcPr>
          <w:p w14:paraId="4FE6B605" w14:textId="61D83590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671" w:type="pct"/>
          </w:tcPr>
          <w:p w14:paraId="60E1C045" w14:textId="3E8BB30C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649" w:type="pct"/>
          </w:tcPr>
          <w:p w14:paraId="4F9A0AD4" w14:textId="1060B61E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586" w:type="pct"/>
          </w:tcPr>
          <w:p w14:paraId="639E5934" w14:textId="69375FCF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329" w:type="pct"/>
          </w:tcPr>
          <w:p w14:paraId="4CD11933" w14:textId="0C6369E9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</w:tr>
      <w:tr w:rsidR="00713F92" w:rsidRPr="00713F92" w14:paraId="6B4C03BD" w14:textId="77777777" w:rsidTr="006E6202">
        <w:tc>
          <w:tcPr>
            <w:tcW w:w="714" w:type="pct"/>
          </w:tcPr>
          <w:p w14:paraId="4A329D7F" w14:textId="1860639A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Yang et al.2023</w:t>
            </w:r>
          </w:p>
        </w:tc>
        <w:tc>
          <w:tcPr>
            <w:tcW w:w="644" w:type="pct"/>
          </w:tcPr>
          <w:p w14:paraId="12D0DED7" w14:textId="79A31B09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743" w:type="pct"/>
          </w:tcPr>
          <w:p w14:paraId="72019F71" w14:textId="01512867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665" w:type="pct"/>
          </w:tcPr>
          <w:p w14:paraId="434E9AE0" w14:textId="21879BE9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671" w:type="pct"/>
          </w:tcPr>
          <w:p w14:paraId="399861B6" w14:textId="6A74FEBA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649" w:type="pct"/>
          </w:tcPr>
          <w:p w14:paraId="25E950E5" w14:textId="255D1D0C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586" w:type="pct"/>
          </w:tcPr>
          <w:p w14:paraId="02D12980" w14:textId="00300DB6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329" w:type="pct"/>
          </w:tcPr>
          <w:p w14:paraId="2D31D1D8" w14:textId="4E8AA302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</w:tr>
      <w:tr w:rsidR="00713F92" w:rsidRPr="00713F92" w14:paraId="36E9E033" w14:textId="77777777" w:rsidTr="006E6202">
        <w:tc>
          <w:tcPr>
            <w:tcW w:w="714" w:type="pct"/>
          </w:tcPr>
          <w:p w14:paraId="5E386A4F" w14:textId="687DBE48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Yin et al. 2015</w:t>
            </w:r>
          </w:p>
        </w:tc>
        <w:tc>
          <w:tcPr>
            <w:tcW w:w="644" w:type="pct"/>
          </w:tcPr>
          <w:p w14:paraId="35535442" w14:textId="3AF9B2EA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743" w:type="pct"/>
          </w:tcPr>
          <w:p w14:paraId="58D42F9B" w14:textId="18517DEC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665" w:type="pct"/>
          </w:tcPr>
          <w:p w14:paraId="5F334006" w14:textId="09588215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671" w:type="pct"/>
          </w:tcPr>
          <w:p w14:paraId="4C2C038A" w14:textId="23830DB6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649" w:type="pct"/>
          </w:tcPr>
          <w:p w14:paraId="4F90AB69" w14:textId="75B1CDCA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586" w:type="pct"/>
          </w:tcPr>
          <w:p w14:paraId="7C0CB2A8" w14:textId="4130B3F2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329" w:type="pct"/>
          </w:tcPr>
          <w:p w14:paraId="0E2EDD3B" w14:textId="0474249B" w:rsidR="00713F92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</w:tr>
    </w:tbl>
    <w:p w14:paraId="4AC36CFA" w14:textId="698FAF40" w:rsidR="00B9056D" w:rsidRPr="00713F92" w:rsidRDefault="00B9056D" w:rsidP="00610BE2">
      <w:pPr>
        <w:rPr>
          <w:rFonts w:ascii="Times New Roman" w:hAnsi="Times New Roman" w:cs="Times New Roman"/>
          <w:sz w:val="22"/>
        </w:rPr>
      </w:pPr>
      <w:r w:rsidRPr="00713F92">
        <w:rPr>
          <w:rFonts w:ascii="Times New Roman" w:hAnsi="Times New Roman" w:cs="Times New Roman"/>
          <w:sz w:val="22"/>
        </w:rPr>
        <w:t>U unclear risk; L low risk; H high risk.</w:t>
      </w:r>
    </w:p>
    <w:p w14:paraId="73015465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Criteria for Each Domain:</w:t>
      </w:r>
    </w:p>
    <w:p w14:paraId="150F9CB5" w14:textId="24F9B08B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>
        <w:rPr>
          <w:rFonts w:ascii="Times New Roman" w:eastAsia="汉仪中宋简" w:hAnsi="Times New Roman" w:cs="Times New Roman" w:hint="eastAsia"/>
          <w:sz w:val="22"/>
        </w:rPr>
        <w:t>1.</w:t>
      </w:r>
      <w:r w:rsidRPr="00713F92">
        <w:rPr>
          <w:rFonts w:ascii="Times New Roman" w:eastAsia="汉仪中宋简" w:hAnsi="Times New Roman" w:cs="Times New Roman"/>
          <w:sz w:val="22"/>
        </w:rPr>
        <w:t>Random Sequence Generation:</w:t>
      </w:r>
    </w:p>
    <w:p w14:paraId="12FB8288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Low Risk: Methods such as random number tables, coin toss, dice roll, computer-generated random numbers, or drawing lots.</w:t>
      </w:r>
    </w:p>
    <w:p w14:paraId="55CB466A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High Risk: Quasi-random methods, e.g., allocation based on admission date, birth date, or patient ID number; allocation by personal choice or availability of test results.</w:t>
      </w:r>
    </w:p>
    <w:p w14:paraId="72593462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Unclear Risk: Mentions "random allocation" or "random" without specific description.</w:t>
      </w:r>
    </w:p>
    <w:p w14:paraId="633B98AC" w14:textId="1FE3D771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>
        <w:rPr>
          <w:rFonts w:ascii="Times New Roman" w:eastAsia="汉仪中宋简" w:hAnsi="Times New Roman" w:cs="Times New Roman" w:hint="eastAsia"/>
          <w:sz w:val="22"/>
        </w:rPr>
        <w:t>2.</w:t>
      </w:r>
      <w:r w:rsidRPr="00713F92">
        <w:rPr>
          <w:rFonts w:ascii="Times New Roman" w:eastAsia="汉仪中宋简" w:hAnsi="Times New Roman" w:cs="Times New Roman"/>
          <w:sz w:val="22"/>
        </w:rPr>
        <w:t>Allocation Concealment:</w:t>
      </w:r>
    </w:p>
    <w:p w14:paraId="005CEF1B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Low Risk: Neither the investigator nor the participants know the upcoming allocation, using techniques like central randomization, coded containers, sequentially numbered, sealed, opaque envelopes, or on-site computer randomization.</w:t>
      </w:r>
    </w:p>
    <w:p w14:paraId="084D9283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 xml:space="preserve">High Risk: The investigator or participants are aware of the allocation, e.g., using alternation, or allocation based on date of birth, admission number; unsealed </w:t>
      </w:r>
      <w:r w:rsidRPr="00713F92">
        <w:rPr>
          <w:rFonts w:ascii="Times New Roman" w:eastAsia="汉仪中宋简" w:hAnsi="Times New Roman" w:cs="Times New Roman"/>
          <w:sz w:val="22"/>
        </w:rPr>
        <w:lastRenderedPageBreak/>
        <w:t>or transparent envelopes.</w:t>
      </w:r>
    </w:p>
    <w:p w14:paraId="22FA6BCF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Unclear Risk: Mentions "random" or "random allocation" but no details on concealment.</w:t>
      </w:r>
    </w:p>
    <w:p w14:paraId="7C06993C" w14:textId="623BFA16" w:rsidR="00713F92" w:rsidRPr="00713F92" w:rsidRDefault="00D413B5" w:rsidP="00713F92">
      <w:pPr>
        <w:rPr>
          <w:rFonts w:ascii="Times New Roman" w:eastAsia="汉仪中宋简" w:hAnsi="Times New Roman" w:cs="Times New Roman"/>
          <w:sz w:val="22"/>
        </w:rPr>
      </w:pPr>
      <w:r>
        <w:rPr>
          <w:rFonts w:ascii="Times New Roman" w:eastAsia="汉仪中宋简" w:hAnsi="Times New Roman" w:cs="Times New Roman" w:hint="eastAsia"/>
          <w:sz w:val="22"/>
        </w:rPr>
        <w:t>3.</w:t>
      </w:r>
      <w:r w:rsidR="00713F92" w:rsidRPr="00713F92">
        <w:rPr>
          <w:rFonts w:ascii="Times New Roman" w:eastAsia="汉仪中宋简" w:hAnsi="Times New Roman" w:cs="Times New Roman"/>
          <w:sz w:val="22"/>
        </w:rPr>
        <w:t>Blinding of Participants and Personnel:</w:t>
      </w:r>
    </w:p>
    <w:p w14:paraId="24319AD5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Low Risk: Blinding applied to main researchers and participants, or no blinding but outcome unlikely to be influenced by lack of it.</w:t>
      </w:r>
    </w:p>
    <w:p w14:paraId="1E0D9B32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High Risk: No blinding.</w:t>
      </w:r>
    </w:p>
    <w:p w14:paraId="0B07A163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Unclear Risk: Insufficient information; blinding not mentioned or unclear if it was adequate.</w:t>
      </w:r>
    </w:p>
    <w:p w14:paraId="3EC70CBC" w14:textId="477032AD" w:rsidR="00713F92" w:rsidRPr="00713F92" w:rsidRDefault="00D413B5" w:rsidP="00713F92">
      <w:pPr>
        <w:rPr>
          <w:rFonts w:ascii="Times New Roman" w:eastAsia="汉仪中宋简" w:hAnsi="Times New Roman" w:cs="Times New Roman"/>
          <w:sz w:val="22"/>
        </w:rPr>
      </w:pPr>
      <w:r>
        <w:rPr>
          <w:rFonts w:ascii="Times New Roman" w:eastAsia="汉仪中宋简" w:hAnsi="Times New Roman" w:cs="Times New Roman" w:hint="eastAsia"/>
          <w:sz w:val="22"/>
        </w:rPr>
        <w:t>4.</w:t>
      </w:r>
      <w:r w:rsidR="00713F92" w:rsidRPr="00713F92">
        <w:rPr>
          <w:rFonts w:ascii="Times New Roman" w:eastAsia="汉仪中宋简" w:hAnsi="Times New Roman" w:cs="Times New Roman"/>
          <w:sz w:val="22"/>
        </w:rPr>
        <w:t>Blinding of Outcome Assessment:</w:t>
      </w:r>
    </w:p>
    <w:p w14:paraId="754063DB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Low Risk: Blinding applied to outcome assessors, or no blinding but outcome unlikely to be influenced by lack of it.</w:t>
      </w:r>
    </w:p>
    <w:p w14:paraId="4243C76A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High Risk: No blinding.</w:t>
      </w:r>
    </w:p>
    <w:p w14:paraId="3D45F4EA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Unclear Risk: Insufficient information; blinding not mentioned or unclear if it was adequate.</w:t>
      </w:r>
    </w:p>
    <w:p w14:paraId="3FD192D2" w14:textId="734F055B" w:rsidR="00713F92" w:rsidRPr="00713F92" w:rsidRDefault="00D413B5" w:rsidP="00713F92">
      <w:pPr>
        <w:rPr>
          <w:rFonts w:ascii="Times New Roman" w:eastAsia="汉仪中宋简" w:hAnsi="Times New Roman" w:cs="Times New Roman"/>
          <w:sz w:val="22"/>
        </w:rPr>
      </w:pPr>
      <w:r>
        <w:rPr>
          <w:rFonts w:ascii="Times New Roman" w:eastAsia="汉仪中宋简" w:hAnsi="Times New Roman" w:cs="Times New Roman" w:hint="eastAsia"/>
          <w:sz w:val="22"/>
        </w:rPr>
        <w:t>5.</w:t>
      </w:r>
      <w:r w:rsidR="00713F92" w:rsidRPr="00713F92">
        <w:rPr>
          <w:rFonts w:ascii="Times New Roman" w:eastAsia="汉仪中宋简" w:hAnsi="Times New Roman" w:cs="Times New Roman"/>
          <w:sz w:val="22"/>
        </w:rPr>
        <w:t>Incomplete Outcome Data:</w:t>
      </w:r>
    </w:p>
    <w:p w14:paraId="65FA45A6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Low Risk: No missing data, or missing data does not significantly affect the results (e.g., few missing patients).</w:t>
      </w:r>
    </w:p>
    <w:p w14:paraId="4D4ED675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High Risk: Significant missing data, likely to impact effect size (results inconsistent with most similar studies); discrepancies between Per Protocol (PP) and Intention to Treat (ITT) analysis.</w:t>
      </w:r>
    </w:p>
    <w:p w14:paraId="64862895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Unclear Risk: Incomplete data, or description of data completeness is missing or difficult to assess.</w:t>
      </w:r>
    </w:p>
    <w:p w14:paraId="09CFD36B" w14:textId="1ECA73A9" w:rsidR="00713F92" w:rsidRPr="00713F92" w:rsidRDefault="00D413B5" w:rsidP="00713F92">
      <w:pPr>
        <w:rPr>
          <w:rFonts w:ascii="Times New Roman" w:eastAsia="汉仪中宋简" w:hAnsi="Times New Roman" w:cs="Times New Roman"/>
          <w:sz w:val="22"/>
        </w:rPr>
      </w:pPr>
      <w:r>
        <w:rPr>
          <w:rFonts w:ascii="Times New Roman" w:eastAsia="汉仪中宋简" w:hAnsi="Times New Roman" w:cs="Times New Roman" w:hint="eastAsia"/>
          <w:sz w:val="22"/>
        </w:rPr>
        <w:t>6.</w:t>
      </w:r>
      <w:r w:rsidR="00713F92" w:rsidRPr="00713F92">
        <w:rPr>
          <w:rFonts w:ascii="Times New Roman" w:eastAsia="汉仪中宋简" w:hAnsi="Times New Roman" w:cs="Times New Roman"/>
          <w:sz w:val="22"/>
        </w:rPr>
        <w:t>Selective Reporting:</w:t>
      </w:r>
    </w:p>
    <w:p w14:paraId="04EE69F2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Low Risk: Protocol available, all pre-specified outcomes reported. No protocol but all major outcomes reported.</w:t>
      </w:r>
    </w:p>
    <w:p w14:paraId="4963139F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High Risk: Pre-specified major outcomes not fully reported, or outcome measurement/analysis methods not specified in the registered protocol.</w:t>
      </w:r>
    </w:p>
    <w:p w14:paraId="78F4A921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Unclear Risk: Insufficient information, difficult to judge if selective reporting is present.</w:t>
      </w:r>
    </w:p>
    <w:p w14:paraId="5D09462E" w14:textId="0FDA1D60" w:rsidR="00713F92" w:rsidRPr="00713F92" w:rsidRDefault="00D413B5" w:rsidP="00713F92">
      <w:pPr>
        <w:rPr>
          <w:rFonts w:ascii="Times New Roman" w:eastAsia="汉仪中宋简" w:hAnsi="Times New Roman" w:cs="Times New Roman"/>
          <w:sz w:val="22"/>
        </w:rPr>
      </w:pPr>
      <w:r>
        <w:rPr>
          <w:rFonts w:ascii="Times New Roman" w:eastAsia="汉仪中宋简" w:hAnsi="Times New Roman" w:cs="Times New Roman" w:hint="eastAsia"/>
          <w:sz w:val="22"/>
        </w:rPr>
        <w:t>7.</w:t>
      </w:r>
      <w:r w:rsidR="00713F92" w:rsidRPr="00713F92">
        <w:rPr>
          <w:rFonts w:ascii="Times New Roman" w:eastAsia="汉仪中宋简" w:hAnsi="Times New Roman" w:cs="Times New Roman"/>
          <w:sz w:val="22"/>
        </w:rPr>
        <w:t>Other Sources of Bias:</w:t>
      </w:r>
    </w:p>
    <w:p w14:paraId="47D641D4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Low Risk: No significant sources of bias identified in the included studies.</w:t>
      </w:r>
    </w:p>
    <w:p w14:paraId="01A84A2C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High Risk: Presence of one or more significant biases, e.g., significant baseline imbalances, early study termination.</w:t>
      </w:r>
    </w:p>
    <w:p w14:paraId="30321988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Unclear Risk: Insufficient information, unclear whether identified issues lead to bias.</w:t>
      </w:r>
    </w:p>
    <w:p w14:paraId="57FBAB5A" w14:textId="76DF63B7" w:rsidR="00B43E92" w:rsidRPr="00713F92" w:rsidRDefault="00B43E92" w:rsidP="00713F92">
      <w:pPr>
        <w:rPr>
          <w:rFonts w:hint="eastAsia"/>
        </w:rPr>
      </w:pPr>
    </w:p>
    <w:sectPr w:rsidR="00B43E92" w:rsidRPr="00713F92" w:rsidSect="00713F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9772FA" w14:textId="77777777" w:rsidR="00025349" w:rsidRDefault="00025349" w:rsidP="00610BE2">
      <w:pPr>
        <w:rPr>
          <w:rFonts w:hint="eastAsia"/>
        </w:rPr>
      </w:pPr>
      <w:r>
        <w:separator/>
      </w:r>
    </w:p>
  </w:endnote>
  <w:endnote w:type="continuationSeparator" w:id="0">
    <w:p w14:paraId="74523143" w14:textId="77777777" w:rsidR="00025349" w:rsidRDefault="00025349" w:rsidP="00610BE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汉仪中宋简">
    <w:altName w:val="宋体"/>
    <w:panose1 w:val="02010609000101010101"/>
    <w:charset w:val="86"/>
    <w:family w:val="modern"/>
    <w:pitch w:val="fixed"/>
    <w:sig w:usb0="00000001" w:usb1="080E0800" w:usb2="00000012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233110" w14:textId="77777777" w:rsidR="00025349" w:rsidRDefault="00025349" w:rsidP="00610BE2">
      <w:pPr>
        <w:rPr>
          <w:rFonts w:hint="eastAsia"/>
        </w:rPr>
      </w:pPr>
      <w:r>
        <w:separator/>
      </w:r>
    </w:p>
  </w:footnote>
  <w:footnote w:type="continuationSeparator" w:id="0">
    <w:p w14:paraId="3D2AB70A" w14:textId="77777777" w:rsidR="00025349" w:rsidRDefault="00025349" w:rsidP="00610BE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CB6F01"/>
    <w:multiLevelType w:val="hybridMultilevel"/>
    <w:tmpl w:val="AEBE2D3E"/>
    <w:lvl w:ilvl="0" w:tplc="BB2E5C7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058091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D6F"/>
    <w:rsid w:val="00025349"/>
    <w:rsid w:val="000A7E40"/>
    <w:rsid w:val="00115A2B"/>
    <w:rsid w:val="001E68DF"/>
    <w:rsid w:val="001F3D21"/>
    <w:rsid w:val="004C5C57"/>
    <w:rsid w:val="00502B68"/>
    <w:rsid w:val="005B266C"/>
    <w:rsid w:val="00610BE2"/>
    <w:rsid w:val="00645FEB"/>
    <w:rsid w:val="00673750"/>
    <w:rsid w:val="006937A7"/>
    <w:rsid w:val="0069418C"/>
    <w:rsid w:val="006E6202"/>
    <w:rsid w:val="00713F92"/>
    <w:rsid w:val="0074495F"/>
    <w:rsid w:val="00810CE1"/>
    <w:rsid w:val="008201C8"/>
    <w:rsid w:val="00841064"/>
    <w:rsid w:val="008B5431"/>
    <w:rsid w:val="008D554D"/>
    <w:rsid w:val="00914D6F"/>
    <w:rsid w:val="00A827D2"/>
    <w:rsid w:val="00A97F76"/>
    <w:rsid w:val="00B43E92"/>
    <w:rsid w:val="00B67A6A"/>
    <w:rsid w:val="00B9056D"/>
    <w:rsid w:val="00C168A7"/>
    <w:rsid w:val="00D413B5"/>
    <w:rsid w:val="00D656EF"/>
    <w:rsid w:val="00D934F1"/>
    <w:rsid w:val="00ED1503"/>
    <w:rsid w:val="00F806B1"/>
    <w:rsid w:val="00FE155A"/>
    <w:rsid w:val="00FF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3E2992"/>
  <w15:chartTrackingRefBased/>
  <w15:docId w15:val="{7ECEC190-F573-4FE9-84EE-A3F08A7D9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9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0B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0B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0B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0BE2"/>
    <w:rPr>
      <w:sz w:val="18"/>
      <w:szCs w:val="18"/>
    </w:rPr>
  </w:style>
  <w:style w:type="table" w:styleId="a7">
    <w:name w:val="Table Grid"/>
    <w:basedOn w:val="a1"/>
    <w:uiPriority w:val="39"/>
    <w:rsid w:val="00B905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934F1"/>
    <w:pPr>
      <w:ind w:firstLineChars="200" w:firstLine="420"/>
    </w:pPr>
  </w:style>
  <w:style w:type="character" w:styleId="a9">
    <w:name w:val="Strong"/>
    <w:basedOn w:val="a0"/>
    <w:uiPriority w:val="22"/>
    <w:qFormat/>
    <w:rsid w:val="00713F9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36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</Pages>
  <Words>486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霍 荣坤</dc:creator>
  <cp:keywords/>
  <dc:description/>
  <cp:lastModifiedBy>欣赶紧斗</cp:lastModifiedBy>
  <cp:revision>15</cp:revision>
  <dcterms:created xsi:type="dcterms:W3CDTF">2023-03-18T02:28:00Z</dcterms:created>
  <dcterms:modified xsi:type="dcterms:W3CDTF">2024-08-19T17:48:00Z</dcterms:modified>
</cp:coreProperties>
</file>